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 Supplementary materials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 Supplementary materials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highlight w:val="yellow"/>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mp;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14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amp; 4 – no effect size provid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amp;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8-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0</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6T04:19:00Z</dcterms:created>
  <dc:creator>pplouffe</dc:creator>
  <dc:description/>
  <cp:keywords/>
  <dc:language>en-US</dc:language>
  <cp:lastModifiedBy>Tracy Schumacher</cp:lastModifiedBy>
  <cp:lastPrinted>2010-02-23T13:00:00Z</cp:lastPrinted>
  <dcterms:modified xsi:type="dcterms:W3CDTF">2025-04-09T06:22: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